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844" w:rsidRDefault="00350844" w:rsidP="00B8703F">
      <w:r w:rsidRPr="00350844">
        <w:rPr>
          <w:b/>
          <w:bCs/>
        </w:rPr>
        <w:t xml:space="preserve">Table </w:t>
      </w:r>
      <w:r w:rsidR="00997D13">
        <w:rPr>
          <w:b/>
          <w:bCs/>
        </w:rPr>
        <w:t>S</w:t>
      </w:r>
      <w:r w:rsidRPr="00350844">
        <w:rPr>
          <w:b/>
          <w:bCs/>
        </w:rPr>
        <w:t xml:space="preserve">1. </w:t>
      </w:r>
      <w:proofErr w:type="gramStart"/>
      <w:r w:rsidRPr="00350844">
        <w:t>Gene signature</w:t>
      </w:r>
      <w:r w:rsidR="00B8703F">
        <w:t>s</w:t>
      </w:r>
      <w:r w:rsidRPr="00350844">
        <w:t xml:space="preserve"> specific to </w:t>
      </w:r>
      <w:r w:rsidR="00011227" w:rsidRPr="00011227">
        <w:t>malignant stage of invasive ductal carcinoma (IDC)</w:t>
      </w:r>
      <w:r w:rsidR="00B8703F">
        <w:t xml:space="preserve"> and </w:t>
      </w:r>
      <w:r w:rsidR="00B8703F" w:rsidRPr="00011227">
        <w:t xml:space="preserve">pre-invasive ductal carcinoma </w:t>
      </w:r>
      <w:r w:rsidR="00B8703F" w:rsidRPr="00011227">
        <w:rPr>
          <w:i/>
          <w:iCs/>
        </w:rPr>
        <w:t>in situ</w:t>
      </w:r>
      <w:r w:rsidR="00B8703F" w:rsidRPr="00011227">
        <w:t xml:space="preserve"> (DCIS) </w:t>
      </w:r>
      <w:r w:rsidRPr="00350844">
        <w:t>in young women</w:t>
      </w:r>
      <w:r w:rsidR="00011227">
        <w:t>.</w:t>
      </w:r>
      <w:proofErr w:type="gramEnd"/>
    </w:p>
    <w:p w:rsidR="00350844" w:rsidRDefault="00B8703F" w:rsidP="00350844">
      <w:pPr>
        <w:rPr>
          <w:b/>
          <w:bCs/>
        </w:rPr>
      </w:pPr>
      <w:r>
        <w:rPr>
          <w:b/>
          <w:bCs/>
        </w:rPr>
        <w:t>a</w:t>
      </w:r>
      <w:r w:rsidR="00350844">
        <w:rPr>
          <w:b/>
          <w:bCs/>
        </w:rPr>
        <w:t>) IDC</w:t>
      </w:r>
      <w:r w:rsidR="00350844" w:rsidRPr="00350844">
        <w:rPr>
          <w:b/>
          <w:bCs/>
        </w:rPr>
        <w:t xml:space="preserve"> specific genes: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188"/>
        <w:gridCol w:w="3780"/>
        <w:gridCol w:w="1260"/>
        <w:gridCol w:w="990"/>
        <w:gridCol w:w="1260"/>
        <w:gridCol w:w="1098"/>
      </w:tblGrid>
      <w:tr w:rsidR="00350844" w:rsidTr="00997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</w:tcPr>
          <w:p w:rsidR="00350844" w:rsidRPr="00350844" w:rsidRDefault="00350844" w:rsidP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780" w:type="dxa"/>
            <w:vAlign w:val="center"/>
          </w:tcPr>
          <w:p w:rsidR="00350844" w:rsidRPr="00350844" w:rsidRDefault="00350844" w:rsidP="003508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Gene Title</w:t>
            </w:r>
          </w:p>
        </w:tc>
        <w:tc>
          <w:tcPr>
            <w:tcW w:w="1260" w:type="dxa"/>
            <w:vAlign w:val="center"/>
          </w:tcPr>
          <w:p w:rsidR="00350844" w:rsidRDefault="00350844" w:rsidP="0035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-value</w:t>
            </w:r>
          </w:p>
          <w:p w:rsidR="00350844" w:rsidRPr="00350844" w:rsidRDefault="00350844" w:rsidP="0035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DCIS </w:t>
            </w:r>
            <w:proofErr w:type="spellStart"/>
            <w:r>
              <w:rPr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)</w:t>
            </w:r>
          </w:p>
        </w:tc>
        <w:tc>
          <w:tcPr>
            <w:tcW w:w="990" w:type="dxa"/>
            <w:vAlign w:val="center"/>
          </w:tcPr>
          <w:p w:rsidR="00350844" w:rsidRDefault="00350844" w:rsidP="0035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</w:t>
            </w:r>
          </w:p>
          <w:p w:rsidR="00350844" w:rsidRPr="00350844" w:rsidRDefault="00350844" w:rsidP="0035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DCIS </w:t>
            </w:r>
            <w:proofErr w:type="spellStart"/>
            <w:r>
              <w:rPr>
                <w:color w:val="000000"/>
                <w:sz w:val="20"/>
                <w:szCs w:val="20"/>
              </w:rPr>
              <w:t>vsN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011227" w:rsidRDefault="00350844" w:rsidP="0035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-value</w:t>
            </w:r>
          </w:p>
          <w:p w:rsidR="00350844" w:rsidRPr="00350844" w:rsidRDefault="00350844" w:rsidP="0035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(IDC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)</w:t>
            </w:r>
          </w:p>
        </w:tc>
        <w:tc>
          <w:tcPr>
            <w:tcW w:w="1098" w:type="dxa"/>
            <w:vAlign w:val="center"/>
          </w:tcPr>
          <w:p w:rsidR="00011227" w:rsidRDefault="00350844" w:rsidP="0035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C </w:t>
            </w:r>
          </w:p>
          <w:p w:rsidR="00350844" w:rsidRPr="00350844" w:rsidRDefault="00350844" w:rsidP="0035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DC </w:t>
            </w:r>
            <w:proofErr w:type="spellStart"/>
            <w:r>
              <w:rPr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)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ACNB3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alcium channel, voltage-dependent, beta 3 subunit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573824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79E-08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2.21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ZNF239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zinc finger protein 239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26662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12008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1.73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MEM160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transmembran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protein 160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40569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5.32E-06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1.69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VRL2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oliovirus receptor-related 2 (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herpesvirus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entry mediator B)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52318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5.61E-06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1.63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RGS18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regulator of G-protein signaling 18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11594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13916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58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GUCY1A3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Guanylat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cycl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1, soluble, alpha 3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15662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16999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58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AMK2D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alcium/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calmodul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>-dependent protein kinase (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CaM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kinase) II delta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28484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6545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62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 w:rsidP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KIAA0746 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KIAA0746 protein /// serine incorporator 2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13087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24285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63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IFNGR1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interferon gamma receptor 1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33126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2295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70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ATP13A4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ATPase type 13A4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10114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12502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72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LRMP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lymphoid-restricted membrane protein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46896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1952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78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ELP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select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P (granule membrane protein 140kDa, antigen CD62)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67217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1592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80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FAM65B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family with sequence similarity 65, member B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34515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5868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88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TGDS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rostaglandin D2 synthase 21kDa (brain)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29932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3959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1.96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LRMP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lymphoid-restricted membrane protein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87289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456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2.00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hosphoinositide-3-kinase, regulatory subunit 1 (alpha)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76099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1185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2.02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NCAIP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synucle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>, alpha interacting protein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59184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24E-06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2.19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TGDS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rostaglandin D2 synthase 21kDa (brain)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32049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3686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2.25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ATP8A1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ATPase,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aminophospholipid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transporter (APLT), class I, type 8A, member 1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85663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8.24E-06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2.27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dual specificity phosphatase 6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73132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9.27E-06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2.51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IGHD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immunoglobulin heavy constant delta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12835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32059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2.54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Fc fragment of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Ig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>, high affinity I, receptor for; alpha polypeptide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41447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6927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2.59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TGDS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rostaglandin D2 synthase 21kDa (brain)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42272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285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2.62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FPI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issue factor pathway inhibitor (lipoprotein-associated coagulation inhibitor)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172106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5.37E-08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3.45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2RY14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purinergic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receptor P2Y, G-protein coupled, 14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360726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6.83E-08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3.49</w:t>
            </w:r>
          </w:p>
        </w:tc>
      </w:tr>
      <w:tr w:rsidR="00350844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7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omplement component 7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123732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81E-05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4.12</w:t>
            </w:r>
          </w:p>
        </w:tc>
      </w:tr>
      <w:tr w:rsidR="00350844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350844" w:rsidRPr="00350844" w:rsidRDefault="0035084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HSD17B2</w:t>
            </w:r>
          </w:p>
        </w:tc>
        <w:tc>
          <w:tcPr>
            <w:tcW w:w="3780" w:type="dxa"/>
          </w:tcPr>
          <w:p w:rsidR="00350844" w:rsidRPr="00350844" w:rsidRDefault="0035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hydroxysteroid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(17-beta) dehydrogenase 2</w:t>
            </w:r>
          </w:p>
        </w:tc>
        <w:tc>
          <w:tcPr>
            <w:tcW w:w="1260" w:type="dxa"/>
          </w:tcPr>
          <w:p w:rsidR="00350844" w:rsidRPr="00350844" w:rsidRDefault="0035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118183</w:t>
            </w:r>
          </w:p>
        </w:tc>
        <w:tc>
          <w:tcPr>
            <w:tcW w:w="990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60" w:type="dxa"/>
            <w:vAlign w:val="center"/>
          </w:tcPr>
          <w:p w:rsidR="00350844" w:rsidRPr="00350844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67E-05</w:t>
            </w:r>
          </w:p>
        </w:tc>
        <w:tc>
          <w:tcPr>
            <w:tcW w:w="1098" w:type="dxa"/>
            <w:vAlign w:val="center"/>
          </w:tcPr>
          <w:p w:rsidR="00350844" w:rsidRPr="00B8703F" w:rsidRDefault="00350844" w:rsidP="00B87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03F">
              <w:rPr>
                <w:rFonts w:ascii="Calibri" w:hAnsi="Calibri"/>
                <w:color w:val="000000"/>
                <w:sz w:val="20"/>
                <w:szCs w:val="20"/>
              </w:rPr>
              <w:t>-4.36</w:t>
            </w:r>
          </w:p>
        </w:tc>
      </w:tr>
    </w:tbl>
    <w:p w:rsidR="00350844" w:rsidRDefault="00350844" w:rsidP="00350844">
      <w:pPr>
        <w:rPr>
          <w:b/>
          <w:bCs/>
        </w:rPr>
      </w:pPr>
    </w:p>
    <w:p w:rsidR="00B8703F" w:rsidRDefault="00B8703F" w:rsidP="00350844">
      <w:pPr>
        <w:rPr>
          <w:b/>
          <w:bCs/>
        </w:rPr>
      </w:pPr>
    </w:p>
    <w:p w:rsidR="001C3E15" w:rsidRDefault="001C3E15" w:rsidP="00B8703F">
      <w:pPr>
        <w:rPr>
          <w:b/>
          <w:bCs/>
        </w:rPr>
      </w:pPr>
    </w:p>
    <w:p w:rsidR="001C3E15" w:rsidRDefault="001C3E15" w:rsidP="00B8703F">
      <w:pPr>
        <w:rPr>
          <w:b/>
          <w:bCs/>
        </w:rPr>
      </w:pPr>
    </w:p>
    <w:p w:rsidR="00B8703F" w:rsidRPr="00350844" w:rsidRDefault="00B8703F" w:rsidP="00B8703F">
      <w:pPr>
        <w:rPr>
          <w:b/>
          <w:bCs/>
        </w:rPr>
      </w:pPr>
      <w:r>
        <w:rPr>
          <w:b/>
          <w:bCs/>
        </w:rPr>
        <w:lastRenderedPageBreak/>
        <w:t>b</w:t>
      </w:r>
      <w:r w:rsidRPr="00350844">
        <w:rPr>
          <w:b/>
          <w:bCs/>
        </w:rPr>
        <w:t>) DCIS specific genes: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278"/>
        <w:gridCol w:w="4140"/>
        <w:gridCol w:w="1170"/>
        <w:gridCol w:w="1080"/>
        <w:gridCol w:w="1080"/>
        <w:gridCol w:w="828"/>
      </w:tblGrid>
      <w:tr w:rsidR="00B8703F" w:rsidTr="00997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Gene Title</w:t>
            </w:r>
          </w:p>
        </w:tc>
        <w:tc>
          <w:tcPr>
            <w:tcW w:w="1170" w:type="dxa"/>
            <w:vAlign w:val="center"/>
          </w:tcPr>
          <w:p w:rsidR="00B8703F" w:rsidRDefault="00B8703F" w:rsidP="00F36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-value</w:t>
            </w:r>
          </w:p>
          <w:p w:rsidR="00B8703F" w:rsidRPr="00350844" w:rsidRDefault="00B8703F" w:rsidP="00F36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DCIS </w:t>
            </w:r>
            <w:proofErr w:type="spellStart"/>
            <w:r>
              <w:rPr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)</w:t>
            </w:r>
          </w:p>
        </w:tc>
        <w:tc>
          <w:tcPr>
            <w:tcW w:w="1080" w:type="dxa"/>
            <w:vAlign w:val="center"/>
          </w:tcPr>
          <w:p w:rsidR="00B8703F" w:rsidRDefault="00B8703F" w:rsidP="00F36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</w:t>
            </w:r>
          </w:p>
          <w:p w:rsidR="00B8703F" w:rsidRPr="00350844" w:rsidRDefault="00B8703F" w:rsidP="00F36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DCIS </w:t>
            </w:r>
            <w:proofErr w:type="spellStart"/>
            <w:r>
              <w:rPr>
                <w:color w:val="000000"/>
                <w:sz w:val="20"/>
                <w:szCs w:val="20"/>
              </w:rPr>
              <w:t>vsN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-value</w:t>
            </w:r>
            <w:r w:rsidR="00997D13">
              <w:rPr>
                <w:color w:val="000000"/>
                <w:sz w:val="20"/>
                <w:szCs w:val="20"/>
              </w:rPr>
              <w:t xml:space="preserve"> </w:t>
            </w:r>
            <w:r w:rsidRPr="00350844">
              <w:rPr>
                <w:color w:val="000000"/>
                <w:sz w:val="20"/>
                <w:szCs w:val="20"/>
              </w:rPr>
              <w:t xml:space="preserve">(IDC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)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C </w:t>
            </w:r>
            <w:bookmarkStart w:id="0" w:name="_GoBack"/>
            <w:bookmarkEnd w:id="0"/>
            <w:r>
              <w:rPr>
                <w:color w:val="000000"/>
                <w:sz w:val="20"/>
                <w:szCs w:val="20"/>
              </w:rPr>
              <w:t xml:space="preserve">(IDC </w:t>
            </w:r>
            <w:proofErr w:type="spellStart"/>
            <w:r>
              <w:rPr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)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SPAN8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tetraspan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32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61.7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822639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ABCC1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ATP-binding cassette, sub-family C (CFTR/MRP), member 11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52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60.6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71022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29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MS4A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membrane-spanning 4-domains, subfamily A, member 1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93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2.8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72904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CP 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ceruloplasm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ferroxid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) /// similar to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Ceruloplasm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precursor (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Ferroxid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05E-0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976303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01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MC5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transmembran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channel-like 5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6.47E-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59039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P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ceruloplasm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ferroxid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93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71762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59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EG10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aternally expressed 10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222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09625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77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1E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1e molecule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56E-0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942819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LAC8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lacenta-specific 8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37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503202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22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KMO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kynurenin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3-monooxygenase (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kynurenin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3-hydroxylase)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52E-0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94557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1C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1c molecule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58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87225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49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IGLV4-60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immunoglobulin lambda variable 4-60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123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8104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36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CG2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secretogran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II (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chromogran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C)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48E-0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12118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FRC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ransferrin receptor (p90, CD71)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48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7559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BANK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B-cell scaffold protein with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ankyr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repeats 1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70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364747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26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IGHM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immunoglobulin heavy constant mu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44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365994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24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2RY10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purinergic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receptor P2Y, G-protein coupled, 10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5.64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76645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43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I3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eptidase inhibitor 3, skin-derived (SKALP)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404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5510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71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HLA-DOB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major histocompatibility complex, class II, DO beta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103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52203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16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MYO19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myosin XIX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9.91E-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36324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ALCRL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alcitonin receptor-like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45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873163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YSLTR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cysteinyl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leukotriene receptor 1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645137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AP1S3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adaptor-related protein complex 1, sigma 3 subunit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6.26E-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24996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39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UGT1A1 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UDP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glucuronosyltransfer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1 family, polypeptide A1 /// UDP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glucuronosyltransfe</w:t>
            </w:r>
            <w:proofErr w:type="spellEnd"/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93E-1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130275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GGNBP2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gametogenet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binding protein 2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46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53639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LC5A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solute carrier family 5 (sodium/glucose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cotransporter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>), member 1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600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57934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68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79A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79a molecule, immunoglobulin-associated alpha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202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37712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33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GPR18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G protein-coupled receptor 18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3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95669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acyl-Coenzyme A oxidase 1,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palmitoyl</w:t>
            </w:r>
            <w:proofErr w:type="spellEnd"/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55E-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33173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ZNHIT3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zinc finger, HIT type 3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41E-0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89380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CDH7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protocadher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97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144267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TEAP4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TEAP family member 4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672019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FCRL5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Fc receptor-like 5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24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168467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36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GUCY1A3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guanylat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cycl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1, soluble, alpha 3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164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77862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43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XADR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coxsacki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virus and adenovirus receptor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301382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DE4D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phosphodiester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4D,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cAMP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>-specific (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phosphodiester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E3 dunce homolog,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Drosoph</w:t>
            </w:r>
            <w:proofErr w:type="spellEnd"/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61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824477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CDK3 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-dependent kinase 3 /// hypothetical </w:t>
            </w:r>
            <w:r w:rsidRPr="00350844">
              <w:rPr>
                <w:color w:val="000000"/>
                <w:sz w:val="20"/>
                <w:szCs w:val="20"/>
              </w:rPr>
              <w:lastRenderedPageBreak/>
              <w:t>protein LOC100134934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lastRenderedPageBreak/>
              <w:t>0.00017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7071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lastRenderedPageBreak/>
              <w:t>AMICA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adhesion molecule, interacts with CXADR antigen 1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292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72325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25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LPAR3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lysophosphatidic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acid receptor 3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9.37E-0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41958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GSM3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mall G protein signaling modulator 3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9.63E-0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601223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LIPG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lipase, endothelial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4.40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66786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LK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ousled-like kinase 1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17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584826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RBL2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retinoblastoma-like 2 (p130)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85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955889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01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-hydroxy-3-methylglutaryl-Coenzyme A synthase 1 (soluble)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64E-0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255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42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REBF2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terol regulatory element binding transcription factor 2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83E-0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49346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T6 beta-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galactosamid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alpha-2,6-sialyltranferase 1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482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19027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28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ERN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endoplasmic reticulum to nucleus signaling 1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356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136357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31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ACNA2D3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alcium channel, voltage-dependent, alpha 2/delta subunit 3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29E-0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78299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FAM65B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family with sequence similarity 65, member B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13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176399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24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LR10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oll-like receptor 10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11E-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41169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08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T3GAL5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T3 beta-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galactosid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alpha-2,3-sialyltransferase 5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172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70495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19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DNAJC3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DnaJ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(Hsp40) homolog, subfamily C, member 3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33493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1D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1d molecule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87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64767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07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NFAIP8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umor necrosis factor, alpha-induced protein 8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411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10457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32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FCRLA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Fc receptor-like A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52867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18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PDK1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pyruvate dehydrogenase kinase,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isozym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21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60742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MEM132A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transmembran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protein 132A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42E-0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339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79B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79b molecule, immunoglobulin-associated beta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628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82864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35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89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4848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32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NUP50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nucleopor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50kDa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38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6095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TX6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syntax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53E-08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3.93E-05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39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ADAM28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metallopeptid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domain 28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199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50106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10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LSS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lanosterol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synthase (2,3-oxidosqualene-lanosterol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cyclas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8.40E-07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70021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 xml:space="preserve">SERPINB3 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serp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peptidase inhibitor, clade B (ovalbumin), member 3 ///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serp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peptidase </w:t>
            </w:r>
            <w:proofErr w:type="spellStart"/>
            <w:r w:rsidRPr="00350844">
              <w:rPr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65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850093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MEM86A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transmembrane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protein 86A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94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49988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TRAF3IP3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hypothetical protein LOC100133233 /// TRAF3 interacting protein 3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88E-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361685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08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HLA-DOA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major histocompatibility complex, class II, DO alpha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12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62227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TAM2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ignal transducing adaptor molecule (SH3 domain and ITAM motif) 2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8.34E-0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LC26A4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solute carrier family 26, member 4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84198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1.10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22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CD22 molecule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08773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B8703F" w:rsidTr="00997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WDR60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WD repeat domain 60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1311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662416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B8703F" w:rsidTr="00997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:rsidR="00B8703F" w:rsidRPr="00350844" w:rsidRDefault="00B8703F" w:rsidP="00F362B4">
            <w:pPr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ASB13</w:t>
            </w:r>
          </w:p>
        </w:tc>
        <w:tc>
          <w:tcPr>
            <w:tcW w:w="4140" w:type="dxa"/>
            <w:vAlign w:val="center"/>
          </w:tcPr>
          <w:p w:rsidR="00B8703F" w:rsidRPr="00350844" w:rsidRDefault="00B8703F" w:rsidP="00F36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50844">
              <w:rPr>
                <w:color w:val="000000"/>
                <w:sz w:val="20"/>
                <w:szCs w:val="20"/>
              </w:rPr>
              <w:t>ankyrin</w:t>
            </w:r>
            <w:proofErr w:type="spellEnd"/>
            <w:r w:rsidRPr="00350844">
              <w:rPr>
                <w:color w:val="000000"/>
                <w:sz w:val="20"/>
                <w:szCs w:val="20"/>
              </w:rPr>
              <w:t xml:space="preserve"> repeat and SOCS box-containing 13</w:t>
            </w:r>
          </w:p>
        </w:tc>
        <w:tc>
          <w:tcPr>
            <w:tcW w:w="117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006099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1080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0.250002</w:t>
            </w:r>
          </w:p>
        </w:tc>
        <w:tc>
          <w:tcPr>
            <w:tcW w:w="828" w:type="dxa"/>
            <w:vAlign w:val="center"/>
          </w:tcPr>
          <w:p w:rsidR="00B8703F" w:rsidRPr="00350844" w:rsidRDefault="00B8703F" w:rsidP="00F362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50844">
              <w:rPr>
                <w:color w:val="000000"/>
                <w:sz w:val="20"/>
                <w:szCs w:val="20"/>
              </w:rPr>
              <w:t>1.19</w:t>
            </w:r>
          </w:p>
        </w:tc>
      </w:tr>
    </w:tbl>
    <w:p w:rsidR="00350844" w:rsidRPr="00350844" w:rsidRDefault="00350844"/>
    <w:sectPr w:rsidR="00350844" w:rsidRPr="00350844" w:rsidSect="009E6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844"/>
    <w:rsid w:val="00011227"/>
    <w:rsid w:val="001C3E15"/>
    <w:rsid w:val="00350844"/>
    <w:rsid w:val="00903C03"/>
    <w:rsid w:val="00997D13"/>
    <w:rsid w:val="009E6B7A"/>
    <w:rsid w:val="00B2768D"/>
    <w:rsid w:val="00B8703F"/>
    <w:rsid w:val="00BA2492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8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3508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3C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C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8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3508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3C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C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2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7</Words>
  <Characters>677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ek Colak</dc:creator>
  <cp:lastModifiedBy>COLAK, DILEK</cp:lastModifiedBy>
  <cp:revision>2</cp:revision>
  <dcterms:created xsi:type="dcterms:W3CDTF">2013-04-23T15:26:00Z</dcterms:created>
  <dcterms:modified xsi:type="dcterms:W3CDTF">2013-04-23T15:26:00Z</dcterms:modified>
</cp:coreProperties>
</file>